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699" w:rsidRPr="00D836A5" w:rsidRDefault="00225699" w:rsidP="00225699">
      <w:pPr>
        <w:pStyle w:val="Caption"/>
        <w:rPr>
          <w:i w:val="0"/>
          <w:szCs w:val="22"/>
          <w:lang w:val="en-GB"/>
        </w:rPr>
      </w:pPr>
      <w:r w:rsidRPr="00D836A5">
        <w:rPr>
          <w:i w:val="0"/>
          <w:szCs w:val="22"/>
          <w:lang w:val="en-GB"/>
        </w:rPr>
        <w:t xml:space="preserve">Additional file 5 Baseline data </w:t>
      </w:r>
      <w:proofErr w:type="spellStart"/>
      <w:r w:rsidRPr="00D836A5">
        <w:rPr>
          <w:i w:val="0"/>
          <w:szCs w:val="22"/>
          <w:lang w:val="en-GB"/>
        </w:rPr>
        <w:t>EQ</w:t>
      </w:r>
      <w:proofErr w:type="spellEnd"/>
      <w:r w:rsidRPr="00D836A5">
        <w:rPr>
          <w:i w:val="0"/>
          <w:szCs w:val="22"/>
          <w:lang w:val="en-GB"/>
        </w:rPr>
        <w:t>-5 dimensions disaggregated by sex</w:t>
      </w: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694"/>
        <w:gridCol w:w="1701"/>
        <w:gridCol w:w="1134"/>
        <w:gridCol w:w="1134"/>
        <w:gridCol w:w="992"/>
        <w:gridCol w:w="1134"/>
        <w:gridCol w:w="1134"/>
      </w:tblGrid>
      <w:tr w:rsidR="00225699" w:rsidRPr="00D836A5" w:rsidTr="00F6797F">
        <w:trPr>
          <w:cantSplit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Number of participants (female/male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Female: problems</w:t>
            </w:r>
            <w:r w:rsidRPr="00D836A5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Male: problems</w:t>
            </w:r>
            <w:r w:rsidRPr="00D836A5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p-value</w:t>
            </w:r>
            <w:r w:rsidRPr="00D836A5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225699" w:rsidRPr="00D836A5" w:rsidTr="00F6797F">
        <w:trPr>
          <w:cantSplit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extre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extre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</w:p>
        </w:tc>
      </w:tr>
      <w:tr w:rsidR="00225699" w:rsidRPr="00D836A5" w:rsidTr="00F6797F">
        <w:tc>
          <w:tcPr>
            <w:tcW w:w="99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D836A5">
              <w:rPr>
                <w:b/>
                <w:i/>
                <w:iCs/>
                <w:sz w:val="22"/>
                <w:szCs w:val="22"/>
                <w:lang w:val="en-GB"/>
              </w:rPr>
              <w:t>„mobility“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1126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: 76.6%. some: 23.3%. extreme: 0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-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37/5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2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0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7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intervention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46/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4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2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79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control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91/3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0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8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26</w:t>
            </w:r>
          </w:p>
        </w:tc>
      </w:tr>
      <w:tr w:rsidR="00225699" w:rsidRPr="00D836A5" w:rsidTr="00F6797F">
        <w:tc>
          <w:tcPr>
            <w:tcW w:w="99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D836A5">
              <w:rPr>
                <w:b/>
                <w:i/>
                <w:iCs/>
                <w:sz w:val="22"/>
                <w:szCs w:val="22"/>
                <w:lang w:val="en-GB"/>
              </w:rPr>
              <w:t>„self-care“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1121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: 94.7%. some: 4.8%. extreme: 0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-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33/5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2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6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5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intervention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45/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5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6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834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control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88/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1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6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5</w:t>
            </w:r>
          </w:p>
        </w:tc>
      </w:tr>
      <w:tr w:rsidR="00225699" w:rsidRPr="00D836A5" w:rsidTr="00F6797F">
        <w:tc>
          <w:tcPr>
            <w:tcW w:w="99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D836A5">
              <w:rPr>
                <w:b/>
                <w:i/>
                <w:iCs/>
                <w:sz w:val="22"/>
                <w:szCs w:val="22"/>
                <w:lang w:val="en-GB"/>
              </w:rPr>
              <w:t>„usual activities“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1124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: 85.6%. some: 13.3%. extreme: 1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-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35/5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1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9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3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intervention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44/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4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9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173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control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91/3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0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8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4</w:t>
            </w:r>
          </w:p>
        </w:tc>
      </w:tr>
      <w:tr w:rsidR="00225699" w:rsidRPr="00D836A5" w:rsidTr="00F6797F">
        <w:tc>
          <w:tcPr>
            <w:tcW w:w="99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D836A5">
              <w:rPr>
                <w:b/>
                <w:i/>
                <w:iCs/>
                <w:sz w:val="22"/>
                <w:szCs w:val="22"/>
                <w:lang w:val="en-GB"/>
              </w:rPr>
              <w:t>„pain/discomfort“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1117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: 45.7%. some: 49.9%. extreme: 4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-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28/5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8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2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intervention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42/2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8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5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control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86/3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8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49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14</w:t>
            </w:r>
          </w:p>
        </w:tc>
      </w:tr>
      <w:tr w:rsidR="00225699" w:rsidRPr="00D836A5" w:rsidTr="00F6797F">
        <w:tc>
          <w:tcPr>
            <w:tcW w:w="99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i/>
                <w:iCs/>
                <w:sz w:val="22"/>
                <w:szCs w:val="22"/>
                <w:lang w:val="en-GB"/>
              </w:rPr>
            </w:pPr>
            <w:r w:rsidRPr="00D836A5">
              <w:rPr>
                <w:b/>
                <w:i/>
                <w:iCs/>
                <w:sz w:val="22"/>
                <w:szCs w:val="22"/>
                <w:lang w:val="en-GB"/>
              </w:rPr>
              <w:t>„anxiety/depression“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1120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no: 71.2%. some: 27.0%. extreme: 1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-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32/5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3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8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intervention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42/2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3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3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1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225699" w:rsidRPr="00D836A5" w:rsidTr="00F6797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Female/male (control grou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90/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3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2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6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5699" w:rsidRPr="00D836A5" w:rsidRDefault="00225699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2</w:t>
            </w:r>
          </w:p>
        </w:tc>
      </w:tr>
    </w:tbl>
    <w:p w:rsidR="00225699" w:rsidRPr="00D836A5" w:rsidRDefault="00225699" w:rsidP="00225699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1</w:t>
      </w:r>
      <w:r w:rsidRPr="00D836A5">
        <w:rPr>
          <w:sz w:val="22"/>
          <w:szCs w:val="22"/>
          <w:lang w:val="en-GB"/>
        </w:rPr>
        <w:t xml:space="preserve"> Percentage adding up to 100 percent means “some problems”</w:t>
      </w:r>
    </w:p>
    <w:p w:rsidR="00225699" w:rsidRPr="00D836A5" w:rsidRDefault="00225699" w:rsidP="00225699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2</w:t>
      </w:r>
      <w:r w:rsidRPr="00D836A5">
        <w:rPr>
          <w:sz w:val="22"/>
          <w:szCs w:val="22"/>
          <w:lang w:val="en-GB"/>
        </w:rPr>
        <w:t xml:space="preserve"> Fisher’s exact test or chi-square-test, respectively</w:t>
      </w:r>
    </w:p>
    <w:p w:rsidR="0086323E" w:rsidRDefault="0086323E"/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25699"/>
    <w:rsid w:val="00056933"/>
    <w:rsid w:val="00122BC2"/>
    <w:rsid w:val="00225699"/>
    <w:rsid w:val="00297512"/>
    <w:rsid w:val="002B2BB9"/>
    <w:rsid w:val="002C5F94"/>
    <w:rsid w:val="003A5A9F"/>
    <w:rsid w:val="003C081A"/>
    <w:rsid w:val="005647C7"/>
    <w:rsid w:val="005D72D6"/>
    <w:rsid w:val="006B56B6"/>
    <w:rsid w:val="006E56B4"/>
    <w:rsid w:val="006E700F"/>
    <w:rsid w:val="007850C8"/>
    <w:rsid w:val="007A169B"/>
    <w:rsid w:val="007C57A3"/>
    <w:rsid w:val="007D269E"/>
    <w:rsid w:val="0086323E"/>
    <w:rsid w:val="008731DF"/>
    <w:rsid w:val="0087571C"/>
    <w:rsid w:val="0099102B"/>
    <w:rsid w:val="009E3543"/>
    <w:rsid w:val="00AC438A"/>
    <w:rsid w:val="00BD778A"/>
    <w:rsid w:val="00C05821"/>
    <w:rsid w:val="00C11569"/>
    <w:rsid w:val="00C47F49"/>
    <w:rsid w:val="00C552F0"/>
    <w:rsid w:val="00E056B6"/>
    <w:rsid w:val="00E2409B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Tab_diss"/>
    <w:basedOn w:val="Normal"/>
    <w:next w:val="Normal"/>
    <w:qFormat/>
    <w:rsid w:val="00225699"/>
    <w:pPr>
      <w:spacing w:before="180" w:after="0" w:line="240" w:lineRule="auto"/>
    </w:pPr>
    <w:rPr>
      <w:rFonts w:ascii="Arial" w:eastAsia="Times New Roman" w:hAnsi="Arial" w:cs="Arial"/>
      <w:i/>
      <w:iCs/>
      <w:color w:val="262626"/>
      <w:szCs w:val="18"/>
      <w:lang w:val="de-AT"/>
    </w:rPr>
  </w:style>
  <w:style w:type="paragraph" w:customStyle="1" w:styleId="Dissfunote">
    <w:name w:val="Diss_fußnote"/>
    <w:basedOn w:val="Normal"/>
    <w:link w:val="DissfunoteZchn"/>
    <w:qFormat/>
    <w:rsid w:val="00225699"/>
    <w:pPr>
      <w:spacing w:after="0" w:line="360" w:lineRule="auto"/>
      <w:jc w:val="both"/>
    </w:pPr>
    <w:rPr>
      <w:rFonts w:ascii="Arial" w:eastAsia="Times New Roman" w:hAnsi="Arial" w:cs="Arial"/>
      <w:sz w:val="18"/>
      <w:szCs w:val="18"/>
      <w:lang w:val="de-AT"/>
    </w:rPr>
  </w:style>
  <w:style w:type="character" w:customStyle="1" w:styleId="DissfunoteZchn">
    <w:name w:val="Diss_fußnote Zchn"/>
    <w:basedOn w:val="DefaultParagraphFont"/>
    <w:link w:val="Dissfunote"/>
    <w:rsid w:val="00225699"/>
    <w:rPr>
      <w:rFonts w:ascii="Arial" w:eastAsia="Times New Roman" w:hAnsi="Arial" w:cs="Arial"/>
      <w:sz w:val="18"/>
      <w:szCs w:val="18"/>
      <w:lang w:val="de-AT"/>
    </w:rPr>
  </w:style>
  <w:style w:type="paragraph" w:customStyle="1" w:styleId="TabDiss">
    <w:name w:val="Tab_Diss"/>
    <w:basedOn w:val="Normal"/>
    <w:rsid w:val="00225699"/>
    <w:pPr>
      <w:spacing w:before="20" w:after="20" w:line="240" w:lineRule="auto"/>
    </w:pPr>
    <w:rPr>
      <w:rFonts w:ascii="Arial" w:eastAsia="Times New Roman" w:hAnsi="Arial" w:cs="Arial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2</cp:revision>
  <dcterms:created xsi:type="dcterms:W3CDTF">2018-03-29T05:00:00Z</dcterms:created>
  <dcterms:modified xsi:type="dcterms:W3CDTF">2018-03-29T05:00:00Z</dcterms:modified>
</cp:coreProperties>
</file>